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</w:t>
      </w:r>
      <w:r>
        <w:rPr>
          <w:b/>
          <w:szCs w:val="21"/>
        </w:rPr>
        <w:t>S</w:t>
      </w:r>
      <w:r>
        <w:rPr>
          <w:b/>
        </w:rPr>
        <w:t>4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>The stratified analysis of age between two SNPs</w:t>
      </w:r>
      <w:r>
        <w:rPr>
          <w:b/>
        </w:rPr>
        <w:t>（</w:t>
      </w:r>
      <w:r>
        <w:rPr>
          <w:b/>
        </w:rPr>
        <w:t>rs2395309, rs9277535</w:t>
      </w:r>
      <w:r>
        <w:rPr>
          <w:b/>
        </w:rPr>
        <w:t>）</w:t>
      </w:r>
      <w:r>
        <w:rPr>
          <w:b/>
        </w:rPr>
        <w:t xml:space="preserve">genotypes and different </w:t>
      </w:r>
      <w:r>
        <w:rPr>
          <w:b/>
        </w:rPr>
        <w:t>population</w:t>
      </w:r>
      <w:r>
        <w:rPr>
          <w:b/>
        </w:rPr>
        <w:t>s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990600</wp:posOffset>
                </wp:positionV>
                <wp:extent cx="7774940" cy="44964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4940" cy="4496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4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19"/>
                              <w:gridCol w:w="1871"/>
                              <w:gridCol w:w="2893"/>
                              <w:gridCol w:w="1868"/>
                              <w:gridCol w:w="2893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19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64" w:type="dxa"/>
                                  <w:gridSpan w:val="2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47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outh of china</w:t>
                                  </w:r>
                                </w:p>
                              </w:tc>
                              <w:tc>
                                <w:tcPr>
                                  <w:tcW w:w="4761" w:type="dxa"/>
                                  <w:gridSpan w:val="2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575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orth of chi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ontrol group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ase group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ontrol group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ase gro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244" w:type="dxa"/>
                                  <w:gridSpan w:val="5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 xml:space="preserve">HLA-DPB1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rs2395309)- dominant model (AA+AGvsGG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1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enotype(Age≤45 years)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2772" w:leader="none"/>
                                    </w:tabs>
                                    <w:ind w:right="-37" w:hanging="0"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A/AG/GG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0</w:t>
                                  </w:r>
                                  <w:r>
                                    <w:rPr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szCs w:val="21"/>
                                    </w:rPr>
                                    <w:t>96</w:t>
                                  </w:r>
                                  <w:r>
                                    <w:rPr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szCs w:val="21"/>
                                    </w:rPr>
                                    <w:t>125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8" w:hanging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8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45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862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5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4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8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6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4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09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36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value  OR (95%CI)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7" w:hanging="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.01</w:t>
                                  </w:r>
                                  <w:r>
                                    <w:rPr>
                                      <w:szCs w:val="21"/>
                                    </w:rPr>
                                    <w:t>×1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4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Cs w:val="21"/>
                                    </w:rPr>
                                    <w:t>1.30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.12</w:t>
                                  </w:r>
                                  <w:r>
                                    <w:rPr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Cs w:val="21"/>
                                    </w:rPr>
                                    <w:t>1.52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5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111" w:hanging="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2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Cs w:val="21"/>
                                    </w:rPr>
                                    <w:t>41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Cs w:val="21"/>
                                    </w:rPr>
                                    <w:t>19</w:t>
                                  </w:r>
                                  <w:r>
                                    <w:rPr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Cs w:val="21"/>
                                    </w:rPr>
                                    <w:t>0.90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2772" w:leader="none"/>
                                    </w:tabs>
                                    <w:ind w:right="-37" w:hanging="0"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A/AG/GG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8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45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862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8" w:hanging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43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44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║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5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09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36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4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9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1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1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value  OR (95%CI)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7" w:hanging="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.18</w:t>
                                  </w:r>
                                  <w:r>
                                    <w:rPr>
                                      <w:szCs w:val="21"/>
                                    </w:rPr>
                                    <w:t>×1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7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Cs w:val="21"/>
                                    </w:rPr>
                                    <w:t>1.40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.23</w:t>
                                  </w:r>
                                  <w:r>
                                    <w:rPr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Cs w:val="21"/>
                                    </w:rPr>
                                    <w:t>1.60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5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109" w:firstLine="136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93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1.31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Cs w:val="21"/>
                                    </w:rPr>
                                    <w:t>96</w:t>
                                  </w:r>
                                  <w:r>
                                    <w:rPr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Cs w:val="21"/>
                                    </w:rPr>
                                    <w:t>1.80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1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enotype(Age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＞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5 years)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hanging="57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hanging="5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hanging="34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2772" w:leader="none"/>
                                    </w:tabs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A/AG/GG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8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63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57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5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64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05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5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8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45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09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4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3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6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value  OR (95%CI)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3" w:hanging="0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24</w:t>
                                  </w:r>
                                  <w:r>
                                    <w:rPr>
                                      <w:szCs w:val="21"/>
                                    </w:rPr>
                                    <w:t>×1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5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Cs w:val="21"/>
                                    </w:rPr>
                                    <w:t>1.35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.18</w:t>
                                  </w:r>
                                  <w:r>
                                    <w:rPr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Cs w:val="21"/>
                                    </w:rPr>
                                    <w:t>1.54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96" w:hanging="13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81</w:t>
                                  </w:r>
                                  <w:r>
                                    <w:rPr>
                                      <w:szCs w:val="21"/>
                                    </w:rPr>
                                    <w:t>×1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0.</w:t>
                                  </w:r>
                                  <w:r>
                                    <w:rPr>
                                      <w:szCs w:val="21"/>
                                    </w:rPr>
                                    <w:t>52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Cs w:val="21"/>
                                    </w:rPr>
                                    <w:t>34</w:t>
                                  </w:r>
                                  <w:r>
                                    <w:rPr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Cs w:val="21"/>
                                    </w:rPr>
                                    <w:t>0.78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2772" w:leader="none"/>
                                    </w:tabs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A/AG/GG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5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64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05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57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5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92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13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║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5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3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6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4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8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0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0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1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value  OR (95%CI)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7" w:hanging="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3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1.26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.08</w:t>
                                  </w:r>
                                  <w:r>
                                    <w:rPr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Cs w:val="21"/>
                                    </w:rPr>
                                    <w:t>1.47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2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85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1.17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Cs w:val="21"/>
                                    </w:rPr>
                                    <w:t>98</w:t>
                                  </w:r>
                                  <w:r>
                                    <w:rPr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Cs w:val="21"/>
                                    </w:rPr>
                                    <w:t>1.39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244" w:type="dxa"/>
                                  <w:gridSpan w:val="5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 xml:space="preserve">HLA-DPA1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rs9277535)- dominant model (AA+AGvsGG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1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enotype(Age≤45 years)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left="-57" w:firstLine="57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2772" w:leader="none"/>
                                    </w:tabs>
                                    <w:ind w:right="-37" w:hanging="0"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A/AG/GG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9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12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88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8" w:hanging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15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08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758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8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5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3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5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4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5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4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84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value  OR (95%CI)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8" w:hanging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.31</w:t>
                                  </w:r>
                                  <w:r>
                                    <w:rPr>
                                      <w:szCs w:val="21"/>
                                    </w:rPr>
                                    <w:t>×1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5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0.5</w:t>
                                  </w: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Cs w:val="21"/>
                                    </w:rPr>
                                    <w:t>39</w:t>
                                  </w:r>
                                  <w:r>
                                    <w:rPr>
                                      <w:szCs w:val="21"/>
                                    </w:rPr>
                                    <w:t>,0.</w:t>
                                  </w:r>
                                  <w:r>
                                    <w:rPr>
                                      <w:szCs w:val="21"/>
                                    </w:rPr>
                                    <w:t>73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8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42" w:firstLine="6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.45</w:t>
                                  </w:r>
                                  <w:r>
                                    <w:rPr>
                                      <w:szCs w:val="21"/>
                                    </w:rPr>
                                    <w:t>×1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0.</w:t>
                                  </w:r>
                                  <w:r>
                                    <w:rPr>
                                      <w:szCs w:val="21"/>
                                    </w:rPr>
                                    <w:t>42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2</w:t>
                                  </w: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>,0.</w:t>
                                  </w:r>
                                  <w:r>
                                    <w:rPr>
                                      <w:szCs w:val="21"/>
                                    </w:rPr>
                                    <w:t>80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2772" w:leader="none"/>
                                    </w:tabs>
                                    <w:ind w:right="-37" w:hanging="0"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A/AG/GG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15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08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758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8" w:hanging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46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19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║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8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5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4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84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4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5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5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1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value  OR (95%CI)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7" w:hanging="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.37</w:t>
                                  </w:r>
                                  <w:r>
                                    <w:rPr>
                                      <w:szCs w:val="21"/>
                                    </w:rPr>
                                    <w:t>×1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Cs w:val="21"/>
                                    </w:rPr>
                                    <w:t>1.37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.20</w:t>
                                  </w:r>
                                  <w:r>
                                    <w:rPr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Cs w:val="21"/>
                                    </w:rPr>
                                    <w:t>1.57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8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4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384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1.17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Cs w:val="21"/>
                                    </w:rPr>
                                    <w:t>82</w:t>
                                  </w:r>
                                  <w:r>
                                    <w:rPr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Cs w:val="21"/>
                                    </w:rPr>
                                    <w:t>1.65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1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enotype(Age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＞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5 years)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firstLine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left="-57" w:firstLine="57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hanging="38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hanging="34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2772" w:leader="none"/>
                                    </w:tabs>
                                    <w:ind w:right="-37" w:hanging="0"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A/AG/GG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8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8" w:hanging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2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22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37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8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72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5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5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4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3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53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22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value  OR (95%CI)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8" w:hanging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72</w:t>
                                  </w:r>
                                  <w:r>
                                    <w:rPr>
                                      <w:szCs w:val="21"/>
                                    </w:rPr>
                                    <w:t>×1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0.52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Cs w:val="21"/>
                                    </w:rPr>
                                    <w:t>40</w:t>
                                  </w:r>
                                  <w:r>
                                    <w:rPr>
                                      <w:szCs w:val="21"/>
                                    </w:rPr>
                                    <w:t>,0.</w:t>
                                  </w:r>
                                  <w:r>
                                    <w:rPr>
                                      <w:szCs w:val="21"/>
                                    </w:rPr>
                                    <w:t>69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8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30" w:hanging="4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.43</w:t>
                                  </w:r>
                                  <w:r>
                                    <w:rPr>
                                      <w:szCs w:val="21"/>
                                    </w:rPr>
                                    <w:t>×1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4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0.</w:t>
                                  </w:r>
                                  <w:r>
                                    <w:rPr>
                                      <w:szCs w:val="21"/>
                                    </w:rPr>
                                    <w:t>51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Cs w:val="21"/>
                                    </w:rPr>
                                    <w:t>35</w:t>
                                  </w:r>
                                  <w:r>
                                    <w:rPr>
                                      <w:szCs w:val="21"/>
                                    </w:rPr>
                                    <w:t>,0.</w:t>
                                  </w:r>
                                  <w:r>
                                    <w:rPr>
                                      <w:szCs w:val="21"/>
                                    </w:rPr>
                                    <w:t>75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2772" w:leader="none"/>
                                    </w:tabs>
                                    <w:ind w:right="-37" w:hanging="0"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A/AG/GG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2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22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37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8" w:hanging="1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05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89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║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8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3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53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22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hanging="34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2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5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9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2772" w:leader="none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value  OR (95%CI)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57" w:hanging="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.58</w:t>
                                  </w:r>
                                  <w:r>
                                    <w:rPr>
                                      <w:szCs w:val="21"/>
                                    </w:rPr>
                                    <w:t>×10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4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Cs w:val="21"/>
                                    </w:rPr>
                                    <w:t>1.33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.14</w:t>
                                  </w:r>
                                  <w:r>
                                    <w:rPr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Cs w:val="21"/>
                                    </w:rPr>
                                    <w:t>1.55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1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1.29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.06</w:t>
                                  </w:r>
                                  <w:r>
                                    <w:rPr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Cs w:val="21"/>
                                    </w:rPr>
                                    <w:t>1.57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.2pt;height:354.05pt;mso-wrap-distance-left:0pt;mso-wrap-distance-right:9pt;mso-wrap-distance-top:0pt;mso-wrap-distance-bottom:0pt;margin-top:7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24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19"/>
                        <w:gridCol w:w="1871"/>
                        <w:gridCol w:w="2893"/>
                        <w:gridCol w:w="1868"/>
                        <w:gridCol w:w="2893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2719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64" w:type="dxa"/>
                            <w:gridSpan w:val="2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47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outh of china</w:t>
                            </w:r>
                          </w:p>
                        </w:tc>
                        <w:tc>
                          <w:tcPr>
                            <w:tcW w:w="4761" w:type="dxa"/>
                            <w:gridSpan w:val="2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575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orth of chin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ontrol group</w:t>
                            </w:r>
                          </w:p>
                        </w:tc>
                        <w:tc>
                          <w:tcPr>
                            <w:tcW w:w="289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ase group</w:t>
                            </w:r>
                          </w:p>
                        </w:tc>
                        <w:tc>
                          <w:tcPr>
                            <w:tcW w:w="186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ontrol group</w:t>
                            </w:r>
                          </w:p>
                        </w:tc>
                        <w:tc>
                          <w:tcPr>
                            <w:tcW w:w="289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ase group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244" w:type="dxa"/>
                            <w:gridSpan w:val="5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 xml:space="preserve">HLA-DPB1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(rs2395309)- dominant model (AA+AGvsGG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1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enotype(Age≤45 years)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9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6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9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2772" w:leader="none"/>
                              </w:tabs>
                              <w:ind w:right="-37" w:hanging="0"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A/AG/GG</w:t>
                            </w:r>
                          </w:p>
                        </w:tc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0</w:t>
                            </w:r>
                            <w:r>
                              <w:rPr>
                                <w:szCs w:val="21"/>
                              </w:rPr>
                              <w:t>/</w:t>
                            </w:r>
                            <w:r>
                              <w:rPr>
                                <w:szCs w:val="21"/>
                              </w:rPr>
                              <w:t>96</w:t>
                            </w:r>
                            <w:r>
                              <w:rPr>
                                <w:szCs w:val="21"/>
                              </w:rPr>
                              <w:t>/</w:t>
                            </w:r>
                            <w:r>
                              <w:rPr>
                                <w:szCs w:val="21"/>
                              </w:rPr>
                              <w:t>125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8" w:hanging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68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445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862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5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4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48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26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4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09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36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value  OR (95%CI)</w:t>
                            </w:r>
                          </w:p>
                        </w:tc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7" w:hanging="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.01</w:t>
                            </w:r>
                            <w:r>
                              <w:rPr>
                                <w:szCs w:val="21"/>
                              </w:rPr>
                              <w:t>×1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4</w:t>
                            </w:r>
                            <w:r>
                              <w:rPr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szCs w:val="21"/>
                              </w:rPr>
                              <w:t>1.30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.12</w:t>
                            </w:r>
                            <w:r>
                              <w:rPr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Cs w:val="21"/>
                              </w:rPr>
                              <w:t>1.52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5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111" w:hanging="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2</w:t>
                            </w:r>
                            <w:r>
                              <w:rPr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Cs w:val="21"/>
                              </w:rPr>
                              <w:t>41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Cs w:val="21"/>
                              </w:rPr>
                              <w:t>19</w:t>
                            </w:r>
                            <w:r>
                              <w:rPr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Cs w:val="21"/>
                              </w:rPr>
                              <w:t>0.90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2772" w:leader="none"/>
                              </w:tabs>
                              <w:ind w:right="-37" w:hanging="0"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A/AG/GG</w:t>
                            </w:r>
                          </w:p>
                        </w:tc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68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445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862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8" w:hanging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43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44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║</w:t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5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09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36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4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8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29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21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║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1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value  OR (95%CI)</w:t>
                            </w:r>
                          </w:p>
                        </w:tc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7" w:hanging="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.18</w:t>
                            </w:r>
                            <w:r>
                              <w:rPr>
                                <w:szCs w:val="21"/>
                              </w:rPr>
                              <w:t>×1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7</w:t>
                            </w:r>
                            <w:r>
                              <w:rPr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szCs w:val="21"/>
                              </w:rPr>
                              <w:t>1.40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.23</w:t>
                            </w:r>
                            <w:r>
                              <w:rPr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Cs w:val="21"/>
                              </w:rPr>
                              <w:t>1.60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5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109" w:firstLine="136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93</w:t>
                            </w:r>
                            <w:r>
                              <w:rPr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szCs w:val="21"/>
                              </w:rPr>
                              <w:t xml:space="preserve">  1.31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Cs w:val="21"/>
                              </w:rPr>
                              <w:t>96</w:t>
                            </w:r>
                            <w:r>
                              <w:rPr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Cs w:val="21"/>
                              </w:rPr>
                              <w:t>1.80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1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enotype(Age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＞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45 years)</w:t>
                            </w:r>
                          </w:p>
                        </w:tc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hanging="57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hanging="5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hanging="34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2772" w:leader="none"/>
                              </w:tabs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A/AG/GG</w:t>
                            </w:r>
                          </w:p>
                        </w:tc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7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38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63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57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5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264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05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5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8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45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09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4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3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4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6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value  OR (95%CI)</w:t>
                            </w:r>
                          </w:p>
                        </w:tc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3" w:hanging="0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24</w:t>
                            </w:r>
                            <w:r>
                              <w:rPr>
                                <w:szCs w:val="21"/>
                              </w:rPr>
                              <w:t>×1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szCs w:val="21"/>
                              </w:rPr>
                              <w:t>1.35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.18</w:t>
                            </w:r>
                            <w:r>
                              <w:rPr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Cs w:val="21"/>
                              </w:rPr>
                              <w:t>1.54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96" w:hanging="13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81</w:t>
                            </w:r>
                            <w:r>
                              <w:rPr>
                                <w:szCs w:val="21"/>
                              </w:rPr>
                              <w:t>×1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szCs w:val="21"/>
                              </w:rPr>
                              <w:t xml:space="preserve">  0.</w:t>
                            </w:r>
                            <w:r>
                              <w:rPr>
                                <w:szCs w:val="21"/>
                              </w:rPr>
                              <w:t>52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Cs w:val="21"/>
                              </w:rPr>
                              <w:t>34</w:t>
                            </w:r>
                            <w:r>
                              <w:rPr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Cs w:val="21"/>
                              </w:rPr>
                              <w:t>0.78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2772" w:leader="none"/>
                              </w:tabs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A/AG/GG</w:t>
                            </w:r>
                          </w:p>
                        </w:tc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5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264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05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57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5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92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13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║</w:t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5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3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4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6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4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8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0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0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║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1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value  OR (95%CI)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89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7" w:hanging="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3</w:t>
                            </w:r>
                            <w:r>
                              <w:rPr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szCs w:val="21"/>
                              </w:rPr>
                              <w:t xml:space="preserve">   1.26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.08</w:t>
                            </w:r>
                            <w:r>
                              <w:rPr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Cs w:val="21"/>
                              </w:rPr>
                              <w:t>1.47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6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89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2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85</w:t>
                            </w:r>
                            <w:r>
                              <w:rPr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szCs w:val="21"/>
                              </w:rPr>
                              <w:t xml:space="preserve">   1.17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Cs w:val="21"/>
                              </w:rPr>
                              <w:t>98</w:t>
                            </w:r>
                            <w:r>
                              <w:rPr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Cs w:val="21"/>
                              </w:rPr>
                              <w:t>1.39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244" w:type="dxa"/>
                            <w:gridSpan w:val="5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 xml:space="preserve">HLA-DPA1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(rs9277535)- dominant model (AA+AGvsGG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1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enotype(Age≤45 years)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9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left="-57" w:firstLine="57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6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9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2772" w:leader="none"/>
                              </w:tabs>
                              <w:ind w:right="-37" w:hanging="0"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A/AG/GG</w:t>
                            </w:r>
                          </w:p>
                        </w:tc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9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12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88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8" w:hanging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15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08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758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8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5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3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5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4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5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34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84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value  OR (95%CI)</w:t>
                            </w:r>
                          </w:p>
                        </w:tc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8" w:hanging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.31</w:t>
                            </w:r>
                            <w:r>
                              <w:rPr>
                                <w:szCs w:val="21"/>
                              </w:rPr>
                              <w:t>×1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 xml:space="preserve">  0.5</w:t>
                            </w:r>
                            <w:r>
                              <w:rPr>
                                <w:szCs w:val="21"/>
                              </w:rPr>
                              <w:t>4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Cs w:val="21"/>
                              </w:rPr>
                              <w:t>39</w:t>
                            </w:r>
                            <w:r>
                              <w:rPr>
                                <w:szCs w:val="21"/>
                              </w:rPr>
                              <w:t>,0.</w:t>
                            </w:r>
                            <w:r>
                              <w:rPr>
                                <w:szCs w:val="21"/>
                              </w:rPr>
                              <w:t>73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8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42" w:firstLine="6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.45</w:t>
                            </w:r>
                            <w:r>
                              <w:rPr>
                                <w:szCs w:val="21"/>
                              </w:rPr>
                              <w:t>×1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szCs w:val="21"/>
                              </w:rPr>
                              <w:t xml:space="preserve">  0.</w:t>
                            </w:r>
                            <w:r>
                              <w:rPr>
                                <w:szCs w:val="21"/>
                              </w:rPr>
                              <w:t>42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2</w:t>
                            </w:r>
                            <w:r>
                              <w:rPr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>,0.</w:t>
                            </w:r>
                            <w:r>
                              <w:rPr>
                                <w:szCs w:val="21"/>
                              </w:rPr>
                              <w:t>80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2772" w:leader="none"/>
                              </w:tabs>
                              <w:ind w:right="-37" w:hanging="0"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A/AG/GG</w:t>
                            </w:r>
                          </w:p>
                        </w:tc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15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08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758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8" w:hanging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46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19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║</w:t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8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5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34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84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4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5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3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5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║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1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value  OR (95%CI)</w:t>
                            </w:r>
                          </w:p>
                        </w:tc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7" w:hanging="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.37</w:t>
                            </w:r>
                            <w:r>
                              <w:rPr>
                                <w:szCs w:val="21"/>
                              </w:rPr>
                              <w:t>×1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szCs w:val="21"/>
                              </w:rPr>
                              <w:t>1.37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.20</w:t>
                            </w:r>
                            <w:r>
                              <w:rPr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Cs w:val="21"/>
                              </w:rPr>
                              <w:t>1.57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8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4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384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1.17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Cs w:val="21"/>
                              </w:rPr>
                              <w:t>82</w:t>
                            </w:r>
                            <w:r>
                              <w:rPr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Cs w:val="21"/>
                              </w:rPr>
                              <w:t>1.65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1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enotype(Age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＞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45 years)</w:t>
                            </w:r>
                          </w:p>
                        </w:tc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firstLine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left="-57" w:firstLine="57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hanging="38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hanging="34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2772" w:leader="none"/>
                              </w:tabs>
                              <w:ind w:right="-37" w:hanging="0"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A/AG/GG</w:t>
                            </w:r>
                          </w:p>
                        </w:tc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7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28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8" w:hanging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62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322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437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8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72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5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5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4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63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53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22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value  OR (95%CI)</w:t>
                            </w:r>
                          </w:p>
                        </w:tc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8" w:hanging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72</w:t>
                            </w:r>
                            <w:r>
                              <w:rPr>
                                <w:szCs w:val="21"/>
                              </w:rPr>
                              <w:t>×1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szCs w:val="21"/>
                              </w:rPr>
                              <w:t xml:space="preserve">  0.52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Cs w:val="21"/>
                              </w:rPr>
                              <w:t>40</w:t>
                            </w:r>
                            <w:r>
                              <w:rPr>
                                <w:szCs w:val="21"/>
                              </w:rPr>
                              <w:t>,0.</w:t>
                            </w:r>
                            <w:r>
                              <w:rPr>
                                <w:szCs w:val="21"/>
                              </w:rPr>
                              <w:t>69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8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30" w:hanging="4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.43</w:t>
                            </w:r>
                            <w:r>
                              <w:rPr>
                                <w:szCs w:val="21"/>
                              </w:rPr>
                              <w:t>×1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4</w:t>
                            </w:r>
                            <w:r>
                              <w:rPr>
                                <w:szCs w:val="21"/>
                              </w:rPr>
                              <w:t xml:space="preserve">  0.</w:t>
                            </w:r>
                            <w:r>
                              <w:rPr>
                                <w:szCs w:val="21"/>
                              </w:rPr>
                              <w:t>51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Cs w:val="21"/>
                              </w:rPr>
                              <w:t>35</w:t>
                            </w:r>
                            <w:r>
                              <w:rPr>
                                <w:szCs w:val="21"/>
                              </w:rPr>
                              <w:t>,0.</w:t>
                            </w:r>
                            <w:r>
                              <w:rPr>
                                <w:szCs w:val="21"/>
                              </w:rPr>
                              <w:t>75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2772" w:leader="none"/>
                              </w:tabs>
                              <w:ind w:right="-37" w:hanging="0"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A/AG/GG</w:t>
                            </w:r>
                          </w:p>
                        </w:tc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62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322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437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8" w:hanging="1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7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05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89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║</w:t>
                            </w:r>
                          </w:p>
                        </w:tc>
                        <w:tc>
                          <w:tcPr>
                            <w:tcW w:w="1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8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63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53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22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28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hanging="34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2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35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║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9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2772" w:leader="none"/>
                              </w:tabs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value  OR (95%CI)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893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57" w:hanging="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.58</w:t>
                            </w:r>
                            <w:r>
                              <w:rPr>
                                <w:szCs w:val="21"/>
                              </w:rPr>
                              <w:t>×10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4</w:t>
                            </w:r>
                            <w:r>
                              <w:rPr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szCs w:val="21"/>
                              </w:rPr>
                              <w:t>1.33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.14</w:t>
                            </w:r>
                            <w:r>
                              <w:rPr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Cs w:val="21"/>
                              </w:rPr>
                              <w:t>1.55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68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893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1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 xml:space="preserve">    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1.29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.06</w:t>
                            </w:r>
                            <w:r>
                              <w:rPr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Cs w:val="21"/>
                              </w:rPr>
                              <w:t>1.57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Cs w:val="21"/>
          <w:vertAlign w:val="superscript"/>
        </w:rPr>
        <w:t>†</w:t>
      </w:r>
      <w:r>
        <w:rPr>
          <w:rFonts w:eastAsia="Times New Roman"/>
          <w:szCs w:val="21"/>
          <w:vertAlign w:val="superscript"/>
        </w:rPr>
        <w:t xml:space="preserve"> </w:t>
      </w:r>
      <w:r>
        <w:rPr/>
        <w:t>Healthy control group</w:t>
      </w:r>
      <w:r>
        <w:rPr>
          <w:szCs w:val="21"/>
          <w:vertAlign w:val="superscript"/>
        </w:rPr>
        <w:t xml:space="preserve">   </w:t>
      </w:r>
    </w:p>
    <w:p>
      <w:pPr>
        <w:pStyle w:val="Normal"/>
        <w:rPr>
          <w:szCs w:val="21"/>
          <w:vertAlign w:val="superscript"/>
        </w:rPr>
      </w:pPr>
      <w:r>
        <w:rPr>
          <w:szCs w:val="21"/>
          <w:vertAlign w:val="superscript"/>
        </w:rPr>
        <w:t>║</w:t>
      </w:r>
      <w:r>
        <w:rPr>
          <w:rFonts w:eastAsia="Times New Roman"/>
          <w:szCs w:val="21"/>
          <w:vertAlign w:val="superscript"/>
        </w:rPr>
        <w:t xml:space="preserve"> </w:t>
      </w:r>
      <w:r>
        <w:rPr/>
        <w:t>HBV clearance group</w:t>
      </w:r>
    </w:p>
    <w:p>
      <w:pPr>
        <w:pStyle w:val="Normal"/>
        <w:ind w:right="2950" w:hanging="0"/>
        <w:rPr/>
      </w:pPr>
      <w:r>
        <w:rPr>
          <w:szCs w:val="21"/>
          <w:vertAlign w:val="superscript"/>
        </w:rPr>
        <w:t>‡</w:t>
      </w:r>
      <w:r>
        <w:rPr>
          <w:rFonts w:eastAsia="Times New Roman"/>
        </w:rPr>
        <w:t xml:space="preserve"> </w:t>
      </w:r>
      <w:r>
        <w:rPr/>
        <w:t>HBV infection groups, including A</w:t>
      </w:r>
      <w:r>
        <w:rPr/>
        <w:t>symptomatic HBV carriers, Chronic</w:t>
      </w:r>
      <w:r>
        <w:rPr/>
        <w:t xml:space="preserve"> </w:t>
      </w:r>
      <w:r>
        <w:rPr>
          <w:szCs w:val="21"/>
        </w:rPr>
        <w:t>active</w:t>
      </w:r>
      <w:r>
        <w:rPr/>
        <w:t xml:space="preserve"> hepatitis B group,</w:t>
      </w:r>
      <w:r>
        <w:rPr/>
        <w:t xml:space="preserve"> </w:t>
      </w:r>
      <w:r>
        <w:rPr/>
        <w:t>HBV-related liver cirrhosis group, HBV-related heptocellular carcinoma group</w:t>
      </w:r>
    </w:p>
    <w:sectPr>
      <w:type w:val="nextPage"/>
      <w:pgSz w:orient="landscape" w:w="16838" w:h="11906"/>
      <w:pgMar w:left="913" w:right="913" w:gutter="0" w:header="0" w:top="1247" w:footer="0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/>
  <dc:description/>
  <cp:keywords/>
  <dc:language>en-US</dc:language>
  <cp:lastModifiedBy>hp</cp:lastModifiedBy>
  <dcterms:modified xsi:type="dcterms:W3CDTF">2011-08-10T08:17:00Z</dcterms:modified>
  <cp:revision>2</cp:revision>
  <dc:subject/>
  <dc:title/>
</cp:coreProperties>
</file>